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AF2C32" w14:textId="77777777" w:rsidR="00321630" w:rsidRDefault="00321630" w:rsidP="00797DB0">
      <w:pPr>
        <w:spacing w:line="480" w:lineRule="auto"/>
        <w:ind w:right="540"/>
        <w:rPr>
          <w:rFonts w:cstheme="minorHAnsi"/>
          <w:b/>
        </w:rPr>
      </w:pPr>
      <w:r w:rsidRPr="002A695D">
        <w:rPr>
          <w:rFonts w:cstheme="minorHAnsi"/>
          <w:b/>
        </w:rPr>
        <w:t>Supporting Information</w:t>
      </w:r>
    </w:p>
    <w:p w14:paraId="723F1CDA" w14:textId="77777777" w:rsidR="00321630" w:rsidRPr="002A695D" w:rsidRDefault="00321630" w:rsidP="00321630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Supplemental Table S1</w:t>
      </w:r>
    </w:p>
    <w:tbl>
      <w:tblPr>
        <w:tblW w:w="10153" w:type="dxa"/>
        <w:tblInd w:w="-798" w:type="dxa"/>
        <w:tblLayout w:type="fixed"/>
        <w:tblLook w:val="04A0" w:firstRow="1" w:lastRow="0" w:firstColumn="1" w:lastColumn="0" w:noHBand="0" w:noVBand="1"/>
      </w:tblPr>
      <w:tblGrid>
        <w:gridCol w:w="1153"/>
        <w:gridCol w:w="1447"/>
        <w:gridCol w:w="983"/>
        <w:gridCol w:w="1530"/>
        <w:gridCol w:w="1080"/>
        <w:gridCol w:w="1350"/>
        <w:gridCol w:w="1270"/>
        <w:gridCol w:w="1340"/>
      </w:tblGrid>
      <w:tr w:rsidR="00797DB0" w:rsidRPr="00797DB0" w14:paraId="0EB6C44E" w14:textId="77777777" w:rsidTr="00137B1D">
        <w:trPr>
          <w:trHeight w:val="560"/>
        </w:trPr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94A2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97D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>Province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E54D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97D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>Participant Number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AF6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97D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>Ag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B8AB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97D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>Result of POC 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4749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97D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>Ig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9282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97D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IgM 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670E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97D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>Pregnan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7319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97D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>Others</w:t>
            </w:r>
          </w:p>
        </w:tc>
      </w:tr>
      <w:tr w:rsidR="00797DB0" w:rsidRPr="00797DB0" w14:paraId="6AE68712" w14:textId="77777777" w:rsidTr="00137B1D">
        <w:trPr>
          <w:trHeight w:val="38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9DC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22FF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6F8D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63C6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8410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30B1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87D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E2C4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F74803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BC7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3160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184A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AE0A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8FBF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6633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B2F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4649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87B170A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01F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327B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6654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9171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6945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6553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862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B67D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791F17F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D17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3C5B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5684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F5C3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188C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8986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638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8C1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493A920A" w14:textId="77777777" w:rsidTr="00137B1D">
        <w:trPr>
          <w:trHeight w:val="40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763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711F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8608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D1A2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1199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FA46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CDA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AF37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511DCCB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6ED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6D6F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1DB4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553C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C139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7A1C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268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59A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4F4BF24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270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5CB6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8E71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536F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9852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52B1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EA1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F4A8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115D007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FBE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0FD7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9B64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34E2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B535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90A8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68F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8544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4FD4E37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8B2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89B7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06D9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9C38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FD5C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A3B0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F9F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0800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2E55C97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3F2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9138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F1EE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0426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F564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D05B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C18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D2A8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C5E33EE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080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7112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9840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B7E6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CF82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9D07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FDB5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F997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A60BB1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0DE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1F61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BBF8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E933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1F57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31D0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F82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9990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7A0956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825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65DE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C80D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88F5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04D4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197F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1CF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45D6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F01F6B1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9D5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3795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369B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C045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EB26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DFEF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223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AD24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573033A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924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6A86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7711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ACBA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4DF3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4881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BF7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29A3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D16866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9A5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0E66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2EAD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8C8A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744A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1902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586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0234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C744F6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0F6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2C0D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2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D7FD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EB66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91A1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B8BF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B2B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8A3E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16EDBC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DEE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62E2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2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4370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0B4C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3317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CBA6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FE8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F01A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E71014A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1E8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7708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2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76B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CAA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905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E08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2835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9AD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2C00409B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6B0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5717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2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EA31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4A9A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DAA9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60F7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187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C8A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FE0F87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572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B024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2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4385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2187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0F27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3388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060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3D5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88CD567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C59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50B9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2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E3B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0B63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C6A8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F762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064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1C1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A66F4E9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C6F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4661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3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E60D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51C8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512E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3256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839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0C2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0439C2B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3FB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F751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3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B1DB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FB7B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7D73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792B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3A87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4D2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BA8EEE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170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E651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3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91A9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D062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1684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A0D2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6CB0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F18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212B113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01B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549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3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6607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FFB9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2BBF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11DB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BC8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88B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9E974B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80A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7908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3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0BA0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C70F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55FF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0144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9C9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0F5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64F4F5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592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E34F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3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373E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21BE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5C64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4B61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36F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D06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C73CF7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98B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A5AF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3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1449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16D5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C483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B6D3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1EA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3C5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476E89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090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65AF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3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C6E2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A9F6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954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85F0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0C5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86E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7108A6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BEA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DE59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3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CA2A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986C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3BE5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A88E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78E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38B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AAC621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E3D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75E5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3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B0D4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8C5A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2F98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C48F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6AF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6E8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78EF6BA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152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706A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4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7292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3B4F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10BE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2063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5447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9D4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2234452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050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AA88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4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F1C1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0DF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3055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FB19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E9E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483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A4E342C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43C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E10F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4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EC91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A25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1D0C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32EC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0D0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3D0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4AA814D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54C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5132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4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BEC1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5DE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A7DC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8B4A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57B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DFD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DABE96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BFF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7397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4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598C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C36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E96B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7C32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0B4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9A28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E275596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292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75FE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4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7125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2D6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2F4C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4614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4165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E64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1FA8C01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37E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B8B2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4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63DE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552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CA6A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1A38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D2C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BFC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6658A3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FF5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5ABE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4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0D46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17B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4913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3944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D1D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F67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69CB24B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A53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6DF6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4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5BF9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2A9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6BC6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770F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DB8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1EF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08845A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ADA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3BC2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4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6437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0C8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7E71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92D9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5B6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DB2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37902E6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CD4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7524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5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BF88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6C1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498A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21B7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445F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C4B1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~6 months pregnant</w:t>
            </w:r>
          </w:p>
        </w:tc>
      </w:tr>
      <w:tr w:rsidR="00797DB0" w:rsidRPr="00797DB0" w14:paraId="30EF0A86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1A1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25A1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5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7029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C2E3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8AA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36D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92B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9B0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2236B598" w14:textId="77777777" w:rsidTr="00137B1D">
        <w:trPr>
          <w:trHeight w:val="38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8C3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8375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5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A28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1AA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2DA3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B867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26C6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692B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6DDADAF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568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0FF0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5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EA7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9EA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D71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814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133E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1D37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20CF7D6C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1CD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014F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5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20B6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09B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87A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E6E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9A0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2F1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DDDA82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64C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74B7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5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6EE2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DA1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2CE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422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C0C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D69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7C2A28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EFC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4939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5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FEFE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A91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9D3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D92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2BD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E6C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0D0E2C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27E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388B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5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124E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A4B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BE2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A42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5EC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547D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36E896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116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08FF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5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F874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013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907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F83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6CF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F38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4C80ECE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4A0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7A47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5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C8D7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14B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D90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2F8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E7D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295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B90755C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B5A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17FB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6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643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C94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A7D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CC2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E75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88C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4085D5E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201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1F74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6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7529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BD8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C1B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184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FA2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003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6549B39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16C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54AF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6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A104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EA6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3CD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53B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ED3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519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FFBE9AB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B37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8F3A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6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877E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CD2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60A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BAB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90C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6EF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432B07F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538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27A5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6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BB93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3E8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DEA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E6B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D4D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3E8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204CF1A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A29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0873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6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0916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651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748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24C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AA6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3359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DAC055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365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08B4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6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D0CE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8E8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A8B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3B9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F7E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90F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B449E39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974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5639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6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B776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279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0FB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D85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5AE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D6F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91F3416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C34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E5B1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6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8D16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2CA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643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EEB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DC0E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F795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~4 months pregnant</w:t>
            </w:r>
          </w:p>
        </w:tc>
      </w:tr>
      <w:tr w:rsidR="00797DB0" w:rsidRPr="00797DB0" w14:paraId="46286DA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E0E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A88A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6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9ADD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C60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B11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C84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639B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0E6F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~5 months pregnant</w:t>
            </w:r>
          </w:p>
        </w:tc>
      </w:tr>
      <w:tr w:rsidR="00797DB0" w:rsidRPr="00797DB0" w14:paraId="223AA3C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E80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AFD0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7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AA64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C15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093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5E0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D9F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7A6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8226219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B5E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1553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7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F8B0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85A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F47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634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490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6DE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458768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419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3C02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7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EB69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6BD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09F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5A6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8C5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A40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82AF2BF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801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9DFF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7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249B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08C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234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B0C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063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DEE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8DE534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776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3B6F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7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8C0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C24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F55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B78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C27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EBA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2A5CDA47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E7A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032A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7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39D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E36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2C5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350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967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8666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6FD40CE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A85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DD81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7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6EDA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D61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452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2C0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002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EE0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CF0047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1CF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F180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7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898B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2AE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D7A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9DF7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462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E87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4B9084A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A1F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D7A0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7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FAE6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2D9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A5B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34D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14A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7B7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EFE00E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079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6B8B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7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7A6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B36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54C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63F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808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C4E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227BE8B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703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285F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8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B0CB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494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555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1DA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7AF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33C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41AA88A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BA4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72EB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8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4FC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B14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991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B63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D0D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DF6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0998527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8C3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05B9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8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BDD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E95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F7A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C90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937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917F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2084081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C68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E7DC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8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A12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431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B4D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2E8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631D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2A01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~6 months pregnant</w:t>
            </w:r>
          </w:p>
        </w:tc>
      </w:tr>
      <w:tr w:rsidR="00797DB0" w:rsidRPr="00797DB0" w14:paraId="7997BDF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389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3CC3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8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DD9A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CC8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AC4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6AC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0A3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BDF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B56AA3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A12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8ACC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8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9522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097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363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560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B67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B30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6DF2DD1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E80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F466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8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C33F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133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796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3C6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5EE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D16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DF305A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A85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0877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8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8F8D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C3B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2AF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F30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C8C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67F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90D2F9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EE3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AF12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8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1F16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076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F8B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749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FB0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FEC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F2194C7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E9F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AF20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8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52C4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58F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C5E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24EB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935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FD1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A1296F9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45B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0A33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9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2937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A98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5DC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8F2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97E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2C2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9C3467B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B60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1459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9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87E8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3A3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3D4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7E4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0C3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090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F8EF35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8B5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64ED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9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B893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C72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7B5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6D5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111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F29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23D5EC8E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B62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DF1E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9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4F3F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4F0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774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311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209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3E6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09F05C9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D61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1BCF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9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A572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02D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7D8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621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A8C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C7E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0F6E3CE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E44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80F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9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B7A0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A49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586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5B6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5F6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7B2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09DD6A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138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F022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9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2395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C1E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715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2B6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5CC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D48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C9DDB3F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803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FAD5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9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AD99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86D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F83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5D8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F42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D87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18A278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B21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CEAA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9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301C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10F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DB5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DCD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197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EF4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42AFED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0F8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2601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9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D6AF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AFA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E55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293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8D5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BC7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F6A9C4E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92F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CAA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0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A35B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E31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680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0A5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B89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59A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73A2506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5C7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70C1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76D1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05DD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2A6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649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F77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0E0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7EF8E0F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2D6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A64B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5E00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0EF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7F51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772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DA7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114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43C2AA36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85B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B235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0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3EA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978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0465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877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B0D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600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941F591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9FF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E02C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0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E492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B02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8284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10A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1768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C60F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~4 months pregnant</w:t>
            </w:r>
          </w:p>
        </w:tc>
      </w:tr>
      <w:tr w:rsidR="00797DB0" w:rsidRPr="00797DB0" w14:paraId="3ADEA4B9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C13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E8F6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0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F4B9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A10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5FDE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AD9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F05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36E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F43483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0E7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1F37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0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5652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9C6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AF25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9BB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B5F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5DF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F50376C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49C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B55A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0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251D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B0D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1F5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F9A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E88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F02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84197AA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250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8E5C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0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2A68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6B1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4CD3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510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AE3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456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4779C0C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57A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3AE7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0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8A3F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6C59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3F0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84B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7CB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20F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0ECCB6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87B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3F66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1C55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32E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DC3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360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4706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91DE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&gt;3 months pregnant</w:t>
            </w:r>
          </w:p>
        </w:tc>
      </w:tr>
      <w:tr w:rsidR="00797DB0" w:rsidRPr="00797DB0" w14:paraId="30F54A8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403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0DD3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27EC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5D02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ABA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FBF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AFE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4ED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DA84D1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DEE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E111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17CE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D84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E94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CED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C31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E65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C6B821C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ACB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BC80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1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50BA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18F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E69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E1A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EFC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AE2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4D46CE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165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5850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CA9C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B0B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9D7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C14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EC4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3D9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21D4D1A6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4DC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EBB2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EF51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CA5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C6AA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DE0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CB8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904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2CCC4A4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A47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08CC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5360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DFC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316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160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140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830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2F91014C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827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C3F6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8943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580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C28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FD7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06E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1CF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2DA3903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9FD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FF62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2804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A67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3E2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36B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989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F84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5219D7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892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CB55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1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4C7D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F7E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F62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96C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FFB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353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B2106B1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4B7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7379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D017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EE2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CDB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E23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023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0F4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5461C06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889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7165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2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01F3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F34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94C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A54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9E5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F60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95A6911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011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C092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2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7C92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A88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D25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E28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E78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271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BBF86B6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695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0443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2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4EE1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67A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AC4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3EB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D64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864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2221402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F42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6FFC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2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FF76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BAA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AED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689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6E6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06D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D3F1B4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DE6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2A41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2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CB09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3BD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712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36F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925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3A6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2E6A995F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F31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BAF1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2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806C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C86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00C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480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12C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2FA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1208B3C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8F7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F1D7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2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AA93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58E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73E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762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AA9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BA6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4B1D1C19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65C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F22C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2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577C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8DB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A8F5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A90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88D5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4083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~5 months pregnant</w:t>
            </w:r>
          </w:p>
        </w:tc>
      </w:tr>
      <w:tr w:rsidR="00797DB0" w:rsidRPr="00797DB0" w14:paraId="07B151E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C24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9C7E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2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EBF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7D1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D957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6DC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BDE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847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A65EDC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A74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DE86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3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A2F5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91C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18F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ADC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700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C59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D7608E6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90F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51B4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3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3852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CCC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392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4F0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8CB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260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6132747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536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C1C7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3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DB63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F8E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D13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6C6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050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0A2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461E5EA1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8F9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00BB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3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E669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731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70B9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2A2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BCC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1B9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5AB1DB6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255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29F8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3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EA98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7AD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DCF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158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BAC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022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459BE52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818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994B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3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A83B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25B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4DA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D31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A6C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C0D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0EAE759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E18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6D1C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3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032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C1E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C97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935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C0B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76C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066BE86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EB2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EAB8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3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845F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1DB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375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D4C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E3D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66E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8A6CC8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ED0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CF0E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3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5D3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C95E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516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DD7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E9C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C67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4A7CFDB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1B5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5FEC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3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CAD7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10B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DA3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C12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E0F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789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6F8714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FBB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DAE5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4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4F3F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96A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7BA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A09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A27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62E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51A1DA5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E62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3B66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4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9121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D3D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CBC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6D1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93F8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66B2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~3 months pregnant</w:t>
            </w:r>
          </w:p>
        </w:tc>
      </w:tr>
      <w:tr w:rsidR="00797DB0" w:rsidRPr="00797DB0" w14:paraId="12DB8B0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38A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A463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4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4AD3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96E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93B3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B35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913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893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587A011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433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E472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4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C7E4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653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359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901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0789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F994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~3 months pregnant</w:t>
            </w:r>
          </w:p>
        </w:tc>
      </w:tr>
      <w:tr w:rsidR="00797DB0" w:rsidRPr="00797DB0" w14:paraId="6C99AB1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884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C553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4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F22B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5FC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910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CDF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C32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155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C2CA7F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F24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EBFA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4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AE57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263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6B2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EEA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E9D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CCA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29BD7E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6AC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E344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4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8556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CA9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62E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A2B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10D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B63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B27A571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1EB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4569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4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C084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331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A6E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234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D3C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43B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0EE5D89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BC9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9ACD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4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8B8F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445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171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E5B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F751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1A5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61B6E67B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3A3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0597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4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4369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1AD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D8C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53F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119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503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506F7A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E5B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E2A1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5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1E1E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B56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240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051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3AB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3FC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34BF3AE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C89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80E0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5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FA22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6F3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05F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BA1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94C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1AA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06E1A4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20B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4154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5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0886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A1D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DD4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3E3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B83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257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5C8E86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A81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6C70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5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E477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481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B29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2E5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3B8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BE2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4E4E144A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BCC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1516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5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D41C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22D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911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B47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21A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CBE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9B4D6CB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3DA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27F7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5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1C01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135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E5A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BA2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D0B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F96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14724D1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D78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92F3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5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4E41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060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7BCF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624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95D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19C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D45128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414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0914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5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2979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DE7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D0D1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279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857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670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21B3CB95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3AC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FC2A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5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A684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C10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F4E6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B09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A0D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42D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411778F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E3A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C47C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5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B692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C34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A3B6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0E4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794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AD0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750C739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666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8E21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6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59AE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DCB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382C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5FF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AAF9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EBA6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~3 months pregnant</w:t>
            </w:r>
          </w:p>
        </w:tc>
      </w:tr>
      <w:tr w:rsidR="00797DB0" w:rsidRPr="00797DB0" w14:paraId="53910C7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A11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B987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6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5E8E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923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995C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D8A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0F1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69B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3375E31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044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6151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6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3485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855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7B3A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AF7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D3EB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C4A3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&gt;7 months pregnant</w:t>
            </w:r>
          </w:p>
        </w:tc>
      </w:tr>
      <w:tr w:rsidR="00797DB0" w:rsidRPr="00797DB0" w14:paraId="5745B786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6B9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C9DD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6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0778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67B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39FE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CCB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542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47D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E921121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7C0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8E50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6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7C24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954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CC36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DF0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CC6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B85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AB4209B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1C0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8B1F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6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0B7E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40E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4C12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68C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C81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36F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80CC2B9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BEB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8353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6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F5F4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9D1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0A9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31A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602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AB6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A5FABF9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27B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BA8F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6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EE88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24C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E1CC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43F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C81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51F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4FC21D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6C9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39D8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6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EC7C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6D5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798F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680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FF3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4BB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7417EA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3E4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1D9D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6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F5DC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967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2917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AFE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7FA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BC6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2A9AB425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BDB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18CB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7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018A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A64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E6D1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60D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6B7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EAB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2A6806C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A98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CD7A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7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A5CC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940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CE60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5C5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EEC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80E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DB007BB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B34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ED24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7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6C06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B62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C2A1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D2F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890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6F7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C91240B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8E4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0826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7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6806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EB7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397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EF5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61B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F75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451285FF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868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4A17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7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1FD5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8AB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25AB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74C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BCA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1BA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D3D9D9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679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30C6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7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F12B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239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F58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394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39D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361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5636F05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DC4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A764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7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74DE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F91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802A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BBC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AB9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E2C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43D6725F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F48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F8D2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7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5D34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002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71A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BD9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DEC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AC5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FC68626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834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EE95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7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9E74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454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01D9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11A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F70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D2C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316DD0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0F7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EE96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7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DBFF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E1A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01CA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5A6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226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873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682E5C5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C29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AD00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8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C81B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91D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C21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D62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824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2ED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9AF50C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6D3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AB43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8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14DE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0E5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DA42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2F4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D9C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A42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A041E37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79D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E6E9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8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4B0E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796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88A8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77F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3D6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F14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40447DF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1ED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4D9E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8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94A8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6A2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D06D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6A2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E75D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CB0B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&gt;8 months pregnant</w:t>
            </w:r>
          </w:p>
        </w:tc>
      </w:tr>
      <w:tr w:rsidR="00797DB0" w:rsidRPr="00797DB0" w14:paraId="541BC19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BDD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F2CB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8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3DD0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EA6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4517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8A1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725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188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F747B3C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791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4D45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8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248B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A40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5AF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435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493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65B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D666E4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ACA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34B7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86/1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3102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DF5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8F74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7E3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B24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7E1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504A3851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9AE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01BC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8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5AFC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381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992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56D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944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52A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54AFEB8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53F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6059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8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0AB2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B27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8F9F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638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CD95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8C2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1C5A4CFE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12F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4BDF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9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98EC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D8B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79F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976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548F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4A5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2AC5555C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6E2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6019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9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7E5A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414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414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C7C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07FA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F96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6E5441AF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70B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Rab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891C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19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CE71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43D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14F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B4B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931B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13C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1223A7CE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BD9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E8D7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FEB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0B4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75C7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D5E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52A9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4EE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582D6017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3BC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87A5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O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7B0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69D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68D6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DE5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B0B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E85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53A5791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251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7381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O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DE8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655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957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C32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AA7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20FC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70CE773F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B7E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6D9C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O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DF6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9E1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26A8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3BB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7EB2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796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5C993FF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932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68B3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O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A81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104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F890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D13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18F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D51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5DE8A8F7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256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25E8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O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E60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1A6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B609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812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CDF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5E9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3682EB8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01B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9433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O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586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A08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5883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03F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E2B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357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67CDC8F1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823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97E1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O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646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E5B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587B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205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D56D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714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6A4A7CF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A8D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C0B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O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A49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F21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3ABD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E2C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06C7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38E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380141F5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EC2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5396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2F3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073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C034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577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8C4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4DC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7504B917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2C5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E0BB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BDA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9CC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6D0A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CBD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FF6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D56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06D2CD0A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9E0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4DB0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270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6FA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9CB9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E74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419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43E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634D68E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9D1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899B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1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A0B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CFA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AB3A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FF8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CC84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CAE7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7DD59097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3B8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1A84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47E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FA2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3A1A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A56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73C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646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7916FE7A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F48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8D84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CB7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7C1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1282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00F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8CB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674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7C3DAA0E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94A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D31D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2CF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E5B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1590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50E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A4E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42E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0ABB87C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D61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020A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914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89D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1B00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F6B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4DA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E51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66B5C51F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069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E15B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EA2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418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E6E1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B7E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61EA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425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4E11D34F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203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88B5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1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51C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37B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8CA4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25F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11BF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C00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547AFE47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5B9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A53D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805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AC5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89A2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DE9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8D4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42F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21B95E2B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C4C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E0D9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2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F56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50C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FD27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F59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C057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396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1B3083BA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561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A5CB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2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C66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48E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2585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426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4046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702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793FB36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3E4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3FD1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2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1AC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049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E9C1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42D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98D1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B5A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29FD29F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A4E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FCD6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2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4EB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DD2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E5DC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E30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5273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07C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01F9708C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FBC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E23D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2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BBA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CE6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961D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3F9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3263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270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200ED4B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4A0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7DDF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2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1B0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D4A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1EC5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CD3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FB1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A29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0B1889B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5F4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BD94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2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42C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37B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35CB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C92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5C43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3C6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595737D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4DA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BC1C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2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10F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930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23FB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373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A387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42F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23163C4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179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6E91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2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5DD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F85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014E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440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61E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14C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3C0F2E1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96B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C525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3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342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178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A9CC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FB6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683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295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288B80FF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198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7019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3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D42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C5A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5DB4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FD3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4F2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DC9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2B66500E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7F1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887F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3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180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AEF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82AB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ABA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205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F74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5A8BE81A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01F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9B17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3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716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5F9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31D6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50A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1F6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C5D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2E6CCFA5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183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1EFF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3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A57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35D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AC1A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607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B14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F60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2FB9106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BED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4060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3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6F7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280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DE30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E7D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352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3A5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25E74009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FFC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Casablanc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1678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C3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D8CC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3C8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F48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2DE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57A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452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</w:tr>
      <w:tr w:rsidR="00797DB0" w:rsidRPr="00797DB0" w14:paraId="0E78650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577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1A9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01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F83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C05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C1D7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855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E76E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3524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&gt;8 months pregnant</w:t>
            </w:r>
          </w:p>
        </w:tc>
      </w:tr>
      <w:tr w:rsidR="00797DB0" w:rsidRPr="00797DB0" w14:paraId="7801398A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B0D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8A3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02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E014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C09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3B14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E3C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954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35D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6EF2C5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6B6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1E0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03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957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9C1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D2DF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24E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8EF3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E917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~7 months pregnant</w:t>
            </w:r>
          </w:p>
        </w:tc>
      </w:tr>
      <w:tr w:rsidR="00797DB0" w:rsidRPr="00797DB0" w14:paraId="0744DD5F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E29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A4A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04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A86C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D15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8EE6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435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7D4A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5AEE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~3 months pregnant</w:t>
            </w:r>
          </w:p>
        </w:tc>
      </w:tr>
      <w:tr w:rsidR="00797DB0" w:rsidRPr="00797DB0" w14:paraId="758CE31F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311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412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05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A61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FB1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BB46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625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0FF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AD0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44120D4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069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78B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06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D91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B09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8154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39D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695B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9EA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1C07B6F1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9DB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DE7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07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D13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6EE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B06D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14F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02D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FEA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21E85279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FB7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8DBB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08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0E3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606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FEBA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C50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897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7D1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23AB07FA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A16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F3A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09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6F2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360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200E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DE5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4E1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128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6BF769C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DA3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168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0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EDB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79F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EF06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2F5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6B06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9E0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5A74BF66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2E3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C5D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1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56E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52D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B4FD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7CA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8C8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F4A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25A01CD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9B3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AF0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2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A18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0AD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F85D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925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417A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574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7CBBB04A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C94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A7F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3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3D21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B59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45DB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18B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A047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16D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0BF4487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F3D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EA0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4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CCF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DEB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B5C4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100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A16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C37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CC1BDDE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B12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FA8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5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02E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737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3C5D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FEB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0B1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768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435F4F4A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9B6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A42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6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3F7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518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59D9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7A2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DFA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714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52B749F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A0F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66A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7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602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5EB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B472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979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F97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04A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40D9756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D35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EFA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8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544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D84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CBCE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1B6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E3E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4E3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6778AA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35E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97B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9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155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2D2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E11B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D1D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C58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7EA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7B151B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4B0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639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20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80B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979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B5A2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B1A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16C6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132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6836FA6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549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C5E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21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0C7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CBE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D503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D62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4680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626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577E4ACE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64B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85E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22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0A8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5A9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B933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C96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DE91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C07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7DF4ECB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95C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D8E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23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D4C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0BC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F820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161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9616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8FF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1F7EF275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121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A08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24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EA6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7A6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3296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EF5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D85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046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91B8D56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42D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8E1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25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EDD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AFB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CF26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E52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F49A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7E2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3EC27CAB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CB7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BEE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26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E89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2EA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9F7E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7CA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086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7EE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6ABA77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7A6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53F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27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A5D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CA2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B17B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623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A455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785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5CBDFBBB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A3F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76C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28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471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5FC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8E76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18F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8EF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B8F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1710EB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20C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749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29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9A3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25E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7C4B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644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02D6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210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0BC5BE51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274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891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30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01D1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CE7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9B64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A67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C0EA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EED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0E36028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DC9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DC1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31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E1A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C34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83AC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50F3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64A3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E1A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1D481E0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279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C68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32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307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413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E8C3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DA2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BC36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8AA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5B5B238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F76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4CD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33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D28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695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689E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C98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B70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4F5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00E2C47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119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B68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34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29A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239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F158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7BF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74B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77D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0447F2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69F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488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35/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33E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B16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CF5E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C87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1F28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B2D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2ED199F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13B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4D1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36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178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A98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9966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AD6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84D4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056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652E610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4B4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BA6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37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286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D95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314A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3FE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8B7C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8F6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321FE689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285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A98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38/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011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F53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8519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263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774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DFF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97BB31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E26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1C1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39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0D9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A5F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6A01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58F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F33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609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63C371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F1A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DF4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40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1B5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6D7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84E4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417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CC1E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B4C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30635C8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76D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489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41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6F9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F08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49B3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2CED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EQUIVOQU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6DE4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575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179FF39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ADC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024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42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5CE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D95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7CD2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1B6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8B23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5DC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44DDB8E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90B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D60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43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EB9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943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BF17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6D7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54C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9C7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6ADDF0B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2B1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3C9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44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1C2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5BE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5EB3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1EA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CE02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087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29C472B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9CD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90B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45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8CB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83E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1C6D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9C6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AA8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D79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EE499D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3BB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54B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46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E98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016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6096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1EB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524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75E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5EC4D4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000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03B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47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B67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8A8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3962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EF9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7D9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FE7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479296A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CCF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325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48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4BE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CE2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0D9C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531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1CA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0C3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BB6494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B16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C96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49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553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5F9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9308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8CC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763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2AD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6F79656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0EF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636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50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728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BED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0475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44F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D32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485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920DD3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103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304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51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D7E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971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AA6A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FED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D53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D85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9B012C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961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EE0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52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B40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EFD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0FF7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A1E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CA9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30F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644D21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313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8A5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53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E04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F83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3D39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024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5633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522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07FB8B6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CFB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446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54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ABC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517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47B0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662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7F9F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943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0F733E29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83B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5A1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55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6D2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904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51FC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03C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DF36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EDB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0D06FD97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5DD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151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56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E33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1A0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7AFA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429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72E7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81B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7B2DF895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39B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BDC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57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9AD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CC8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6326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9D3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60E2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041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0E8D6485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685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718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58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302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FA4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4FCF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806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6A2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FEC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76C24C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087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FE3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59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670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A30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8214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A9A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2DF8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2DE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4F93A81E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C32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5EA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60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12B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DFB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1AAB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785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8624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C18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6002B51E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70B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48C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61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250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625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DEFA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0AF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96C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33D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 </w:t>
            </w:r>
          </w:p>
        </w:tc>
      </w:tr>
      <w:tr w:rsidR="00797DB0" w:rsidRPr="00797DB0" w14:paraId="6EBADC6E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33F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4C1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62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110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0B5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8B00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781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21F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DF5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9CB7E55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6C8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9D8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63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356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AA1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65A9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3BF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E00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503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F52BDE5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597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361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64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681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326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D25D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687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772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9F1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131202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EF4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599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65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5F3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137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A2BD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F99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7220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FA6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3DBC034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825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F4F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66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35E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786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FB15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EB8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1CE1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34F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59EAD369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BE4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149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67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D56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A35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449C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E16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40B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FEC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A8B445C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490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2C6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68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132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BD2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3EED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8E3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395B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B2B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6D5FF271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544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7C2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69/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FBD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BFE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2BA8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E7A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947E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B53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6F1F8AC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D5C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2A5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70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F6C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426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870F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A40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8B3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702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56A3C2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720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FF1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71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E3A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9CD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5F65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3D3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D18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EA0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0701E0A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529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692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72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135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577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115C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008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273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7A4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BD9A48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2A5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3B1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73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12B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A7C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1916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E06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1DF8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3D0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512473AE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ECC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02A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74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A12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599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0A1C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C6B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DF0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D2A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9B71E4E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CA7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A1B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75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317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745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07D8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A64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3731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306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609932C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761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55C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76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869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548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6749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804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CD8D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A10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6CE8EDE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EC3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7BC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77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68E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E14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8305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A27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7F8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39A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70E45F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2F3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9C9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78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C16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214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880E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DFA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2EE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81C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B59E8B7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691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AF0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79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F83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FB5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77DB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91F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E12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991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 </w:t>
            </w:r>
          </w:p>
        </w:tc>
      </w:tr>
      <w:tr w:rsidR="00797DB0" w:rsidRPr="00797DB0" w14:paraId="151334EC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B17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D4C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80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D3F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024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70DB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820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A96B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F53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49F8F9C5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F17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30C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81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43B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8B8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C295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8EC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332A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989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0ED049B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E79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4A5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82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FEB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955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0A1B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EBC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2CA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CF3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F71660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0DE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216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83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0EA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439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185D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7B46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EQUIVOQU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FCE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4B4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248716A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7A0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2F8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84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A89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3C9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B577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CF5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B202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DA8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3F2B070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AAD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B23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85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36D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5CF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8DDF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716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41F8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D84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5BAC9A3B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FB8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F9B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86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46E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136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3602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191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8DF3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735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0642567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9EE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CD9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87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6F2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F04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1D95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C64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5611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A9C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4B413E0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B92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BCE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88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B82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554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6C18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B93D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EQUIVOQU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273B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306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45228A55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858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91D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89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FB1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2DA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7E4B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145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3519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AF8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05BCC926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A7A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DA0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90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1E4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290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134A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EA9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CBF3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F16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</w:tr>
      <w:tr w:rsidR="00797DB0" w:rsidRPr="00797DB0" w14:paraId="2FA23BA7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6A4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1DD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91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276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8F0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B0B7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39A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E94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1D6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65F2A39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439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F47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92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2F6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68C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A2C3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8A2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BE8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4D9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69A38B0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8A4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6B4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93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BC0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BFE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470E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6CE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11B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62E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1F1F00F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A7C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6B0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94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68D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11F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309D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BC1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E4F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E34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 </w:t>
            </w:r>
          </w:p>
        </w:tc>
      </w:tr>
      <w:tr w:rsidR="00797DB0" w:rsidRPr="00797DB0" w14:paraId="4F418C1B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646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FED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95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564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4D5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CC5E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9A2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0B0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209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C0CE4AA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C67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C6B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96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9F3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C0D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A08D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DDB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DB7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44D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D9AAC9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319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390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97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9C7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34B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5D56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8FF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AB2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297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6398DFF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3DE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5B5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98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822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F2F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C084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680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C56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2FB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710743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358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016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99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48B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A50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9992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0DE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8BF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96C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4B739C59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E60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6D0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00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F1F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BE8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A5DB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2E6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78C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C6E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6F98A06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F0C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D21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01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A75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103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61D1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F90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B31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72B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9DDC159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ED1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D11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02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469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8DA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869A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5DD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FF5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22A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283CC5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500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9DB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03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584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053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1DB8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0F1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279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987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DA38C3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3D6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990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04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0D9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53F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BC78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701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D0B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ED1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73C5A73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775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07E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05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BA1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81B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E1BA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799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3D0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82A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D856EB1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0C0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259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06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ACF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3B4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105D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CF2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51C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139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409C111D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2B2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77EF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07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55E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35E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4384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200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D91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A08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 </w:t>
            </w:r>
          </w:p>
        </w:tc>
      </w:tr>
      <w:tr w:rsidR="00797DB0" w:rsidRPr="00797DB0" w14:paraId="68C5EB4C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4B5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3A1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08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DE7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725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A2CA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D8B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594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960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2D2C844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A64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488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09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79D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2C6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482E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7C3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13B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FCC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 </w:t>
            </w:r>
          </w:p>
        </w:tc>
      </w:tr>
      <w:tr w:rsidR="00797DB0" w:rsidRPr="00797DB0" w14:paraId="69ED1A3A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A31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2AD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10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258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C68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7B15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3CB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9BC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320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A186B48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066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57E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11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ACE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FDE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25FC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65D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5E9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9CC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FAC0E6A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9AF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18E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12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074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033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5E3B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C18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E35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4A8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3476432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A52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1FF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13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FDA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5F53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4C9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489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E63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43D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22AC5E6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9FA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406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14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8EF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AA9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80E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14B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E71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DD5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35E3860E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DA3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BC7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15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C91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697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E12F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3BB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634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4A1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2E6B3B55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A80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897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16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2BA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2B7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A410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8A9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C5A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C9D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0CE5236A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EEA3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DD5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17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7C0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99BE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2E44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E12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E7A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612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8756DD9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5D1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356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18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F93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F81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D6CC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7B5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6DC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505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19170FE3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F4A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5855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19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F734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E9D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0F5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1B0F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D1BC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F77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565F678C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4804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7F0B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20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2AEAD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E8FA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BFA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19D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45B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2857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97DB0" w:rsidRPr="00797DB0" w14:paraId="4F41F29E" w14:textId="77777777" w:rsidTr="00137B1D">
        <w:trPr>
          <w:trHeight w:val="32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4CD0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Tinghi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911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H121/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1A48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2596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8E6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1E59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0BC2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D9A1" w14:textId="77777777" w:rsidR="00797DB0" w:rsidRPr="00797DB0" w:rsidRDefault="00797DB0" w:rsidP="00797D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97DB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</w:tbl>
    <w:p w14:paraId="5FBF9261" w14:textId="77777777" w:rsidR="006F2CDE" w:rsidRDefault="00137B1D"/>
    <w:sectPr w:rsidR="006F2CDE" w:rsidSect="00A11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630"/>
    <w:rsid w:val="00011EE5"/>
    <w:rsid w:val="000523A7"/>
    <w:rsid w:val="00137B1D"/>
    <w:rsid w:val="00321630"/>
    <w:rsid w:val="00483928"/>
    <w:rsid w:val="00486C14"/>
    <w:rsid w:val="00500525"/>
    <w:rsid w:val="005D1D01"/>
    <w:rsid w:val="0074326C"/>
    <w:rsid w:val="00797DB0"/>
    <w:rsid w:val="008467C9"/>
    <w:rsid w:val="00A11AD0"/>
    <w:rsid w:val="00A57ABC"/>
    <w:rsid w:val="00B65B02"/>
    <w:rsid w:val="00DE72E3"/>
    <w:rsid w:val="00E9091B"/>
    <w:rsid w:val="00F35A37"/>
    <w:rsid w:val="00F45079"/>
    <w:rsid w:val="00FC3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BA515"/>
  <w15:chartTrackingRefBased/>
  <w15:docId w15:val="{2AD37AA5-D953-EC4B-B3ED-E47DEAF1D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63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7D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7DB0"/>
    <w:rPr>
      <w:color w:val="954F72"/>
      <w:u w:val="single"/>
    </w:rPr>
  </w:style>
  <w:style w:type="paragraph" w:customStyle="1" w:styleId="msonormal0">
    <w:name w:val="msonormal"/>
    <w:basedOn w:val="Normal"/>
    <w:rsid w:val="00797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97DB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2"/>
      <w:szCs w:val="12"/>
    </w:rPr>
  </w:style>
  <w:style w:type="paragraph" w:customStyle="1" w:styleId="xl66">
    <w:name w:val="xl66"/>
    <w:basedOn w:val="Normal"/>
    <w:rsid w:val="00797D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u w:val="single"/>
    </w:rPr>
  </w:style>
  <w:style w:type="paragraph" w:customStyle="1" w:styleId="xl67">
    <w:name w:val="xl67"/>
    <w:basedOn w:val="Normal"/>
    <w:rsid w:val="00797D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u w:val="single"/>
    </w:rPr>
  </w:style>
  <w:style w:type="paragraph" w:customStyle="1" w:styleId="xl68">
    <w:name w:val="xl68"/>
    <w:basedOn w:val="Normal"/>
    <w:rsid w:val="00797D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69">
    <w:name w:val="xl69"/>
    <w:basedOn w:val="Normal"/>
    <w:rsid w:val="00797D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70">
    <w:name w:val="xl70"/>
    <w:basedOn w:val="Normal"/>
    <w:rsid w:val="00797D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71">
    <w:name w:val="xl71"/>
    <w:basedOn w:val="Normal"/>
    <w:rsid w:val="00797D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72">
    <w:name w:val="xl72"/>
    <w:basedOn w:val="Normal"/>
    <w:rsid w:val="00797D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797D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74">
    <w:name w:val="xl74"/>
    <w:basedOn w:val="Normal"/>
    <w:rsid w:val="00797D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797D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797D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797D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92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780</Words>
  <Characters>1014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 El Bissati</dc:creator>
  <cp:keywords/>
  <dc:description/>
  <cp:lastModifiedBy>Kamal El Bissati</cp:lastModifiedBy>
  <cp:revision>2</cp:revision>
  <dcterms:created xsi:type="dcterms:W3CDTF">2021-06-04T22:39:00Z</dcterms:created>
  <dcterms:modified xsi:type="dcterms:W3CDTF">2021-06-08T21:33:00Z</dcterms:modified>
</cp:coreProperties>
</file>